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CC87A6" w14:textId="4688CD24" w:rsidR="00EB1934" w:rsidRPr="00800C45" w:rsidRDefault="00EB1934" w:rsidP="00EB1934">
      <w:pPr>
        <w:pStyle w:val="Ttulo1"/>
        <w:spacing w:line="360" w:lineRule="auto"/>
      </w:pPr>
      <w:r w:rsidRPr="00800C45">
        <w:t xml:space="preserve">Table </w:t>
      </w:r>
      <w:r w:rsidR="00985032">
        <w:t>S</w:t>
      </w:r>
      <w:bookmarkStart w:id="0" w:name="_GoBack"/>
      <w:bookmarkEnd w:id="0"/>
      <w:r w:rsidRPr="00800C45">
        <w:t>1.</w:t>
      </w:r>
      <w:r w:rsidRPr="00800C45">
        <w:rPr>
          <w:rFonts w:eastAsia="Calibri"/>
          <w:color w:val="000000" w:themeColor="text1"/>
          <w:lang w:val="en-GB"/>
        </w:rPr>
        <w:t xml:space="preserve"> Search strategy for MEDLINE.</w:t>
      </w:r>
    </w:p>
    <w:tbl>
      <w:tblPr>
        <w:tblStyle w:val="Tablaconcuadrcula11"/>
        <w:tblW w:w="0" w:type="auto"/>
        <w:tblInd w:w="-4" w:type="dxa"/>
        <w:tblLook w:val="04A0" w:firstRow="1" w:lastRow="0" w:firstColumn="1" w:lastColumn="0" w:noHBand="0" w:noVBand="1"/>
      </w:tblPr>
      <w:tblGrid>
        <w:gridCol w:w="1363"/>
        <w:gridCol w:w="736"/>
        <w:gridCol w:w="1086"/>
        <w:gridCol w:w="736"/>
        <w:gridCol w:w="2234"/>
        <w:gridCol w:w="736"/>
        <w:gridCol w:w="1607"/>
      </w:tblGrid>
      <w:tr w:rsidR="00EB1934" w:rsidRPr="00EB1934" w14:paraId="5DA7E5FC" w14:textId="77777777" w:rsidTr="00320CBC">
        <w:tc>
          <w:tcPr>
            <w:tcW w:w="0" w:type="auto"/>
            <w:vAlign w:val="center"/>
          </w:tcPr>
          <w:p w14:paraId="3D7CBF73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  <w:p w14:paraId="75C977F0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Gestational</w:t>
            </w:r>
          </w:p>
          <w:p w14:paraId="4D0B383C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OR</w:t>
            </w:r>
          </w:p>
          <w:p w14:paraId="42792DFD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Pregnancy</w:t>
            </w:r>
          </w:p>
          <w:p w14:paraId="3DE614BB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OR</w:t>
            </w:r>
          </w:p>
          <w:p w14:paraId="3EB63143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aternal</w:t>
            </w:r>
          </w:p>
          <w:p w14:paraId="6E8C9D52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OR</w:t>
            </w:r>
          </w:p>
          <w:p w14:paraId="237C45A8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Antepartum</w:t>
            </w:r>
          </w:p>
          <w:p w14:paraId="7189030A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OR</w:t>
            </w:r>
          </w:p>
          <w:p w14:paraId="30467BA3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Prenatal</w:t>
            </w:r>
          </w:p>
          <w:p w14:paraId="1B01F05D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46ED296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AND</w:t>
            </w:r>
          </w:p>
        </w:tc>
        <w:tc>
          <w:tcPr>
            <w:tcW w:w="0" w:type="auto"/>
            <w:vAlign w:val="center"/>
          </w:tcPr>
          <w:p w14:paraId="1A91A42E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  <w:p w14:paraId="60542A76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“weight gain”</w:t>
            </w:r>
          </w:p>
          <w:p w14:paraId="17EDE216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OR</w:t>
            </w:r>
          </w:p>
          <w:p w14:paraId="1C072B14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“weight change”</w:t>
            </w:r>
          </w:p>
          <w:p w14:paraId="5A0C63DF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OR</w:t>
            </w:r>
          </w:p>
          <w:p w14:paraId="28605866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“obesity</w:t>
            </w:r>
          </w:p>
          <w:p w14:paraId="132C1A99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E051562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AND</w:t>
            </w:r>
          </w:p>
        </w:tc>
        <w:tc>
          <w:tcPr>
            <w:tcW w:w="0" w:type="auto"/>
            <w:vAlign w:val="center"/>
          </w:tcPr>
          <w:p w14:paraId="4412141D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“academic achievement" </w:t>
            </w:r>
          </w:p>
          <w:p w14:paraId="049A6944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OR </w:t>
            </w:r>
          </w:p>
          <w:p w14:paraId="32C5092E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"academic grades" </w:t>
            </w:r>
          </w:p>
          <w:p w14:paraId="4BFDFB62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OR </w:t>
            </w:r>
          </w:p>
          <w:p w14:paraId="69A1B7FD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"academic behavior" </w:t>
            </w:r>
          </w:p>
          <w:p w14:paraId="7C1C597F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OR</w:t>
            </w:r>
          </w:p>
          <w:p w14:paraId="66A24F40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"academic performance" </w:t>
            </w:r>
          </w:p>
          <w:p w14:paraId="7BC73CAA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OR</w:t>
            </w:r>
          </w:p>
          <w:p w14:paraId="256F2D9C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"academic" </w:t>
            </w:r>
          </w:p>
          <w:p w14:paraId="35358A39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OR</w:t>
            </w:r>
          </w:p>
          <w:p w14:paraId="62046A4C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"attention" </w:t>
            </w:r>
          </w:p>
          <w:p w14:paraId="5E6ECB49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OR</w:t>
            </w:r>
          </w:p>
          <w:p w14:paraId="5B799C04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"classroom behavior"</w:t>
            </w:r>
          </w:p>
          <w:p w14:paraId="63631FE4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OR </w:t>
            </w:r>
          </w:p>
          <w:p w14:paraId="6CCB50E2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"cognition" </w:t>
            </w:r>
          </w:p>
          <w:p w14:paraId="4EEACCE3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OR</w:t>
            </w:r>
          </w:p>
          <w:p w14:paraId="20C2F1C4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"cognitive development"</w:t>
            </w:r>
          </w:p>
          <w:p w14:paraId="71C1A2C0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OR</w:t>
            </w:r>
          </w:p>
          <w:p w14:paraId="2C8D8295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"cognitive function"</w:t>
            </w:r>
          </w:p>
          <w:p w14:paraId="4BD75815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OR</w:t>
            </w:r>
          </w:p>
          <w:p w14:paraId="1F5B022F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"cognitive control"</w:t>
            </w:r>
          </w:p>
          <w:p w14:paraId="016F95C7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OR</w:t>
            </w:r>
          </w:p>
          <w:p w14:paraId="30D19875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"cognitive achievement" </w:t>
            </w:r>
          </w:p>
          <w:p w14:paraId="73D29DF0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OR</w:t>
            </w:r>
          </w:p>
          <w:p w14:paraId="7201F8EF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"executive"</w:t>
            </w:r>
          </w:p>
          <w:p w14:paraId="50B7CAE8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OR</w:t>
            </w:r>
          </w:p>
          <w:p w14:paraId="35EFF748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"executive function"</w:t>
            </w:r>
          </w:p>
          <w:p w14:paraId="51EE4631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OR</w:t>
            </w:r>
          </w:p>
          <w:p w14:paraId="3D07B91E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"intellectual"</w:t>
            </w:r>
          </w:p>
          <w:p w14:paraId="6C557C47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OR</w:t>
            </w:r>
          </w:p>
          <w:p w14:paraId="268D9B78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"intelligence"</w:t>
            </w:r>
          </w:p>
          <w:p w14:paraId="2191FED2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OR</w:t>
            </w:r>
          </w:p>
          <w:p w14:paraId="78E988EA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"neurodevelopment"</w:t>
            </w:r>
          </w:p>
          <w:p w14:paraId="323675EA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OR</w:t>
            </w:r>
          </w:p>
          <w:p w14:paraId="6E56640D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"memory"</w:t>
            </w:r>
          </w:p>
          <w:p w14:paraId="034942F5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OR</w:t>
            </w:r>
          </w:p>
          <w:p w14:paraId="2C9A6AC6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"metacognition"</w:t>
            </w:r>
          </w:p>
          <w:p w14:paraId="3AFF097F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OR</w:t>
            </w:r>
          </w:p>
          <w:p w14:paraId="651C1644" w14:textId="77777777" w:rsidR="00EB1934" w:rsidRPr="00EB1934" w:rsidRDefault="00EB1934" w:rsidP="00320C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“vocabulary”</w:t>
            </w:r>
          </w:p>
        </w:tc>
        <w:tc>
          <w:tcPr>
            <w:tcW w:w="0" w:type="auto"/>
          </w:tcPr>
          <w:p w14:paraId="018F1356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  <w:p w14:paraId="68E57B8B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  <w:p w14:paraId="46C17144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  <w:p w14:paraId="062326FB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  <w:p w14:paraId="0D9B2688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  <w:p w14:paraId="1421DD7D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  <w:p w14:paraId="723AD315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  <w:p w14:paraId="55C0C231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  <w:p w14:paraId="5EE6AB7D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  <w:p w14:paraId="524DC482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  <w:p w14:paraId="0C7890DD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  <w:p w14:paraId="085A1567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  <w:p w14:paraId="02F3BCDB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  <w:p w14:paraId="5BA0C605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  <w:p w14:paraId="41D98AF4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B1934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AND</w:t>
            </w:r>
          </w:p>
        </w:tc>
        <w:tc>
          <w:tcPr>
            <w:tcW w:w="0" w:type="auto"/>
          </w:tcPr>
          <w:p w14:paraId="51B49B04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8ABC345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06EE73D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9A9D958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403B1B3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CC50ABA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934">
              <w:rPr>
                <w:rFonts w:ascii="Times New Roman" w:hAnsi="Times New Roman" w:cs="Times New Roman"/>
                <w:lang w:val="en-US"/>
              </w:rPr>
              <w:t>"birth"</w:t>
            </w:r>
          </w:p>
          <w:p w14:paraId="1E394E39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934">
              <w:rPr>
                <w:rFonts w:ascii="Times New Roman" w:hAnsi="Times New Roman" w:cs="Times New Roman"/>
                <w:lang w:val="en-US"/>
              </w:rPr>
              <w:t>OR</w:t>
            </w:r>
          </w:p>
          <w:p w14:paraId="177AB395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934">
              <w:rPr>
                <w:rFonts w:ascii="Times New Roman" w:hAnsi="Times New Roman" w:cs="Times New Roman"/>
                <w:lang w:val="en-US"/>
              </w:rPr>
              <w:t>"infant"</w:t>
            </w:r>
          </w:p>
          <w:p w14:paraId="59480A8F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934">
              <w:rPr>
                <w:rFonts w:ascii="Times New Roman" w:hAnsi="Times New Roman" w:cs="Times New Roman"/>
                <w:lang w:val="en-US"/>
              </w:rPr>
              <w:t>OR</w:t>
            </w:r>
          </w:p>
          <w:p w14:paraId="3BC9E8F7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934">
              <w:rPr>
                <w:rFonts w:ascii="Times New Roman" w:hAnsi="Times New Roman" w:cs="Times New Roman"/>
                <w:lang w:val="en-US"/>
              </w:rPr>
              <w:t xml:space="preserve">“child” </w:t>
            </w:r>
          </w:p>
          <w:p w14:paraId="4BFB1D7A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934">
              <w:rPr>
                <w:rFonts w:ascii="Times New Roman" w:hAnsi="Times New Roman" w:cs="Times New Roman"/>
                <w:lang w:val="en-US"/>
              </w:rPr>
              <w:t>OR</w:t>
            </w:r>
          </w:p>
          <w:p w14:paraId="7BA6B1AD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934">
              <w:rPr>
                <w:rFonts w:ascii="Times New Roman" w:hAnsi="Times New Roman" w:cs="Times New Roman"/>
                <w:lang w:val="en-US"/>
              </w:rPr>
              <w:t xml:space="preserve"> "childhood" </w:t>
            </w:r>
          </w:p>
          <w:p w14:paraId="44FB2A51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934">
              <w:rPr>
                <w:rFonts w:ascii="Times New Roman" w:hAnsi="Times New Roman" w:cs="Times New Roman"/>
                <w:lang w:val="en-US"/>
              </w:rPr>
              <w:t>OR</w:t>
            </w:r>
          </w:p>
          <w:p w14:paraId="729331A0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934">
              <w:rPr>
                <w:rFonts w:ascii="Times New Roman" w:hAnsi="Times New Roman" w:cs="Times New Roman"/>
                <w:lang w:val="en-US"/>
              </w:rPr>
              <w:t>"children"</w:t>
            </w:r>
          </w:p>
          <w:p w14:paraId="13E3BCEA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934">
              <w:rPr>
                <w:rFonts w:ascii="Times New Roman" w:hAnsi="Times New Roman" w:cs="Times New Roman"/>
                <w:lang w:val="en-US"/>
              </w:rPr>
              <w:t xml:space="preserve"> OR</w:t>
            </w:r>
          </w:p>
          <w:p w14:paraId="22D3252A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934">
              <w:rPr>
                <w:rFonts w:ascii="Times New Roman" w:hAnsi="Times New Roman" w:cs="Times New Roman"/>
                <w:lang w:val="en-US"/>
              </w:rPr>
              <w:t xml:space="preserve"> "offspring" </w:t>
            </w:r>
          </w:p>
          <w:p w14:paraId="19459307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934">
              <w:rPr>
                <w:rFonts w:ascii="Times New Roman" w:hAnsi="Times New Roman" w:cs="Times New Roman"/>
                <w:lang w:val="en-US"/>
              </w:rPr>
              <w:t>OR "adolescence"</w:t>
            </w:r>
          </w:p>
          <w:p w14:paraId="1D26340F" w14:textId="77777777" w:rsidR="00EB1934" w:rsidRPr="00EB1934" w:rsidRDefault="00EB1934" w:rsidP="00320CBC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0D2ED9C7" w14:textId="77777777" w:rsidR="009E3E42" w:rsidRDefault="00985032" w:rsidP="00EB1934"/>
    <w:sectPr w:rsidR="009E3E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43746F" w14:textId="77777777" w:rsidR="00EB1934" w:rsidRDefault="00EB1934" w:rsidP="00EB1934">
      <w:pPr>
        <w:spacing w:after="0" w:line="240" w:lineRule="auto"/>
      </w:pPr>
      <w:r>
        <w:separator/>
      </w:r>
    </w:p>
  </w:endnote>
  <w:endnote w:type="continuationSeparator" w:id="0">
    <w:p w14:paraId="7E4C1494" w14:textId="77777777" w:rsidR="00EB1934" w:rsidRDefault="00EB1934" w:rsidP="00EB1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6569FA" w14:textId="77777777" w:rsidR="00EB1934" w:rsidRDefault="00EB1934" w:rsidP="00EB1934">
      <w:pPr>
        <w:spacing w:after="0" w:line="240" w:lineRule="auto"/>
      </w:pPr>
      <w:r>
        <w:separator/>
      </w:r>
    </w:p>
  </w:footnote>
  <w:footnote w:type="continuationSeparator" w:id="0">
    <w:p w14:paraId="5E3D3A5A" w14:textId="77777777" w:rsidR="00EB1934" w:rsidRDefault="00EB1934" w:rsidP="00EB19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E6A"/>
    <w:rsid w:val="002715EE"/>
    <w:rsid w:val="00474D7D"/>
    <w:rsid w:val="00694AFD"/>
    <w:rsid w:val="006A1EFE"/>
    <w:rsid w:val="007E225C"/>
    <w:rsid w:val="00985032"/>
    <w:rsid w:val="00AF5E6A"/>
    <w:rsid w:val="00EB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10897"/>
  <w15:chartTrackingRefBased/>
  <w15:docId w15:val="{05A305A6-A074-4D7E-AE5F-6CFF6835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934"/>
  </w:style>
  <w:style w:type="paragraph" w:styleId="Ttulo1">
    <w:name w:val="heading 1"/>
    <w:basedOn w:val="Textosinformato"/>
    <w:next w:val="Normal"/>
    <w:link w:val="Ttulo1Car"/>
    <w:uiPriority w:val="9"/>
    <w:qFormat/>
    <w:rsid w:val="00EB1934"/>
    <w:pPr>
      <w:spacing w:line="480" w:lineRule="auto"/>
      <w:outlineLvl w:val="0"/>
    </w:pPr>
    <w:rPr>
      <w:rFonts w:ascii="Times New Roman" w:eastAsiaTheme="minorEastAsia" w:hAnsi="Times New Roman" w:cs="Times New Roman"/>
      <w:b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B1934"/>
    <w:rPr>
      <w:rFonts w:ascii="Times New Roman" w:eastAsiaTheme="minorEastAsia" w:hAnsi="Times New Roman" w:cs="Times New Roman"/>
      <w:b/>
      <w:sz w:val="24"/>
      <w:szCs w:val="24"/>
      <w:lang w:val="en-US" w:eastAsia="es-ES"/>
    </w:rPr>
  </w:style>
  <w:style w:type="paragraph" w:styleId="Textosinformato">
    <w:name w:val="Plain Text"/>
    <w:basedOn w:val="Normal"/>
    <w:link w:val="TextosinformatoCar"/>
    <w:uiPriority w:val="99"/>
    <w:unhideWhenUsed/>
    <w:rsid w:val="00EB1934"/>
    <w:pPr>
      <w:spacing w:after="0" w:line="240" w:lineRule="auto"/>
    </w:pPr>
    <w:rPr>
      <w:rFonts w:ascii="Calibri" w:hAnsi="Calibri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EB1934"/>
    <w:rPr>
      <w:rFonts w:ascii="Calibri" w:hAnsi="Calibri"/>
      <w:szCs w:val="21"/>
    </w:rPr>
  </w:style>
  <w:style w:type="table" w:customStyle="1" w:styleId="Tablaconcuadrcula11">
    <w:name w:val="Tabla con cuadrícula11"/>
    <w:basedOn w:val="Tablanormal"/>
    <w:next w:val="Tablaconcuadrcula"/>
    <w:uiPriority w:val="59"/>
    <w:rsid w:val="00EB1934"/>
    <w:pPr>
      <w:spacing w:after="0" w:line="240" w:lineRule="auto"/>
    </w:pPr>
    <w:rPr>
      <w:rFonts w:eastAsia="Times New Roman"/>
      <w:sz w:val="24"/>
      <w:szCs w:val="24"/>
      <w:lang w:val="es-ES_trad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EB1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B19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B1934"/>
  </w:style>
  <w:style w:type="paragraph" w:styleId="Piedepgina">
    <w:name w:val="footer"/>
    <w:basedOn w:val="Normal"/>
    <w:link w:val="PiedepginaCar"/>
    <w:uiPriority w:val="99"/>
    <w:unhideWhenUsed/>
    <w:rsid w:val="00EB19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B1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11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LBERTO MARTINEZ HORTELANO</dc:creator>
  <cp:keywords/>
  <dc:description/>
  <cp:lastModifiedBy>Martinez Hortelano.Jose Alberto</cp:lastModifiedBy>
  <cp:revision>6</cp:revision>
  <dcterms:created xsi:type="dcterms:W3CDTF">2018-09-28T08:10:00Z</dcterms:created>
  <dcterms:modified xsi:type="dcterms:W3CDTF">2020-04-21T07:21:00Z</dcterms:modified>
</cp:coreProperties>
</file>